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hint="eastAsia" w:ascii="Times New Roman" w:hAnsi="Times New Roman" w:cs="Times New Roman"/>
          <w:b/>
        </w:rPr>
        <w:t>Supplementary Table S1</w:t>
      </w:r>
      <w:bookmarkEnd w:id="0"/>
      <w:r>
        <w:rPr>
          <w:rFonts w:hint="eastAsia" w:ascii="Times New Roman" w:hAnsi="Times New Roman" w:cs="Times New Roman"/>
          <w:b/>
        </w:rPr>
        <w:t xml:space="preserve"> Clinical and demographic characteristics of the patients from the GEO cohort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1417"/>
        <w:gridCol w:w="1418"/>
        <w:gridCol w:w="1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ubjects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D</w:t>
            </w:r>
          </w:p>
        </w:tc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319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E479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ull-right and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patological de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l spermat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hint="eastAsia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Spermatid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</w:rPr>
              <w:t>stage arrest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spermatocyte stage arrest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toil Cell Only-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2.6 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7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.1 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GSE45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Testi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ull-right and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Histopatological de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l spermat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iotic arrest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stmeiotic arrest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toil Cell Only-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9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.0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.0 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0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kyMWQ1ZGQ5MGM5M2YyYjRhYzk1MjNmMDdmNjUyNGEifQ=="/>
    <w:docVar w:name="KSO_WPS_MARK_KEY" w:val="a49943f5-5c1a-45c4-8582-c1211167ee1e"/>
  </w:docVars>
  <w:rsids>
    <w:rsidRoot w:val="00572207"/>
    <w:rsid w:val="00176975"/>
    <w:rsid w:val="001F282C"/>
    <w:rsid w:val="0023362D"/>
    <w:rsid w:val="0027527B"/>
    <w:rsid w:val="003050E8"/>
    <w:rsid w:val="003D34F5"/>
    <w:rsid w:val="004B6633"/>
    <w:rsid w:val="00572207"/>
    <w:rsid w:val="005C6DD9"/>
    <w:rsid w:val="006D399F"/>
    <w:rsid w:val="008C3679"/>
    <w:rsid w:val="00AE5B43"/>
    <w:rsid w:val="00AF34CE"/>
    <w:rsid w:val="00B42CD2"/>
    <w:rsid w:val="00B941CA"/>
    <w:rsid w:val="00F1272F"/>
    <w:rsid w:val="00F16A1C"/>
    <w:rsid w:val="00FB57AC"/>
    <w:rsid w:val="2BAD0B0D"/>
    <w:rsid w:val="2E090409"/>
    <w:rsid w:val="39175DE6"/>
    <w:rsid w:val="3C1A6405"/>
    <w:rsid w:val="56097CE2"/>
    <w:rsid w:val="58D144AA"/>
    <w:rsid w:val="615B4639"/>
    <w:rsid w:val="7829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2</Characters>
  <Lines>3</Lines>
  <Paragraphs>1</Paragraphs>
  <TotalTime>2</TotalTime>
  <ScaleCrop>false</ScaleCrop>
  <LinksUpToDate>false</LinksUpToDate>
  <CharactersWithSpaces>43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7:02:00Z</dcterms:created>
  <dc:creator>Windows 用户</dc:creator>
  <cp:lastModifiedBy>你是我的英雄梦想</cp:lastModifiedBy>
  <dcterms:modified xsi:type="dcterms:W3CDTF">2023-03-23T06:54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2040A82805A345DF9B6EFC14FEFC4A55</vt:lpwstr>
  </property>
</Properties>
</file>